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1:</w:t>
        <w:tab/>
        <w:t>Supplementary Tables</w:t>
      </w:r>
    </w:p>
    <w:p>
      <w:pPr>
        <w:pStyle w:val="Heading2"/>
        <w:rPr/>
      </w:pPr>
      <w:r>
        <w:rPr/>
        <w:t>Table 1:</w:t>
        <w:tab/>
        <w:tab/>
        <w:t>Additional articles on MGS received from Parasitologists and Alerts from databases</w:t>
      </w:r>
    </w:p>
    <w:tbl>
      <w:tblPr>
        <w:tblW w:w="10913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2410"/>
        <w:gridCol w:w="1418"/>
        <w:gridCol w:w="6520"/>
      </w:tblGrid>
      <w:tr>
        <w:trPr>
          <w:trHeight w:val="383" w:hRule="atLeast"/>
        </w:trPr>
        <w:tc>
          <w:tcPr>
            <w:tcW w:w="10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rticles added to those retrieved from online search before the screening stages</w:t>
            </w:r>
          </w:p>
        </w:tc>
      </w:tr>
      <w:tr>
        <w:trPr>
          <w:trHeight w:val="36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 fact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Barlow and Melene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4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Voluntary schistosomal infection with haemospermia in early stag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Feldmei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le genital schistosomiasis and haemospermi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llins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9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iew of history, life-cycle and clinic-pathologies of schistosomias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/>
              <w:t>Le and Hsie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/>
              <w:t>201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iew of current diagnostics, challenges and future advances</w:t>
            </w:r>
          </w:p>
        </w:tc>
      </w:tr>
      <w:tr>
        <w:trPr>
          <w:trHeight w:val="383" w:hRule="atLeast"/>
        </w:trPr>
        <w:tc>
          <w:tcPr>
            <w:tcW w:w="10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83" w:hRule="atLeast"/>
        </w:trPr>
        <w:tc>
          <w:tcPr>
            <w:tcW w:w="10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rticles added from the Alerts on the online searched databases after the screening stag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 xml:space="preserve">Midzi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7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ecreased in seminal HIV-1 viral load after PZQ treatment of UGS coinfection in HIV-positive 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 xml:space="preserve">Aber-Naser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8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esticular schistosomiasis in an obstructive azoospermic ma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 xml:space="preserve">Mcmanus </w:t>
            </w:r>
            <w:r>
              <w:rPr>
                <w:i/>
                <w:lang w:val="en-US" w:eastAsia="en-US"/>
              </w:rPr>
              <w:t>et al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8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iew of the epidemiology, pathophysiology, diagnosis, management and control of schistosomiasis, some facts on genital manifestation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.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 xml:space="preserve">Aber-Naser </w:t>
            </w:r>
            <w:r>
              <w:rPr>
                <w:i/>
                <w:lang w:val="en-US" w:eastAsia="en-US"/>
              </w:rPr>
              <w:t>et al.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18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iew of schistosomiasis as an important cause of male infertility in endemic area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Table 2:</w:t>
        <w:tab/>
        <w:tab/>
        <w:t>All articles included in the review</w:t>
      </w:r>
    </w:p>
    <w:tbl>
      <w:tblPr>
        <w:tblW w:w="10913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2268"/>
        <w:gridCol w:w="993"/>
        <w:gridCol w:w="1417"/>
        <w:gridCol w:w="2268"/>
        <w:gridCol w:w="3402"/>
      </w:tblGrid>
      <w:tr>
        <w:trPr>
          <w:trHeight w:val="383" w:hRule="atLeast"/>
        </w:trPr>
        <w:tc>
          <w:tcPr>
            <w:tcW w:w="109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b/>
              </w:rPr>
              <w:t xml:space="preserve">Original research studies </w:t>
            </w:r>
            <w:r>
              <w:rPr/>
              <w:t xml:space="preserve">(* those focussed specifically on MGS; </w:t>
            </w:r>
            <w:r>
              <w:rPr>
                <w:vertAlign w:val="superscript"/>
              </w:rPr>
              <w:t xml:space="preserve">ǂ </w:t>
            </w:r>
            <w:r>
              <w:rPr/>
              <w:t>those from references)</w:t>
            </w:r>
          </w:p>
        </w:tc>
      </w:tr>
      <w:tr>
        <w:trPr>
          <w:trHeight w:val="36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gans / Specime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 findin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Mohammed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ost-mortems: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0% seminal vesicles and 19% prostates infected with bladder; dense fibrosis and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race and Aidaros</w:t>
            </w:r>
            <w:r>
              <w:rPr/>
              <w:t>*</w:t>
            </w:r>
            <w:r>
              <w:rPr>
                <w:vertAlign w:val="superscript"/>
              </w:rPr>
              <w:t>ǂ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: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95% seminal vesicles involved in infected autopsies, bilateral, 94% with </w:t>
            </w:r>
            <w:r>
              <w:rPr>
                <w:i/>
              </w:rPr>
              <w:t xml:space="preserve">S. haematobium </w:t>
            </w:r>
            <w:r>
              <w:rPr/>
              <w:t>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elfand and Ross</w:t>
            </w:r>
            <w:r>
              <w:rPr>
                <w:vertAlign w:val="superscript"/>
              </w:rPr>
              <w:t>ǂ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ost-mortems: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ll organs, males and fema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i/>
              </w:rPr>
              <w:t>S. haematobium</w:t>
            </w:r>
            <w:r>
              <w:rPr/>
              <w:t xml:space="preserve"> more common than</w:t>
            </w:r>
            <w:r>
              <w:rPr>
                <w:i/>
              </w:rPr>
              <w:t xml:space="preserve"> S. mansoni</w:t>
            </w:r>
            <w:r>
              <w:rPr/>
              <w:t xml:space="preserve"> n prostate despite rectum close proximity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Alves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: male genital orga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76% of autopsies showed bilharzial eggs; prostate, vas deferens, seminal vesicles involved most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rbÁ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uerto Ric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 and surgical removed specime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10 genitourinary lesions due to </w:t>
            </w:r>
            <w:r>
              <w:rPr>
                <w:i/>
              </w:rPr>
              <w:t>S. mansoni</w:t>
            </w:r>
            <w:r>
              <w:rPr/>
              <w:t>; kidneys, bladder, testes, prostate and seminal vesic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Ki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outh Afric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rine microscopy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adiological exa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ore epididymo-orchitis in no urine eggs than with; prostatitis in 0.11% with eggs, 0.16% without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7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Etribi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Histopathological analyses of thick vas defere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62.7% of subfertile men had Bilharziasis (eggs in semen, urine, calcifications), obstructive testicles 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Gelfand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S. Rhodesi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: prostate, seminal vesicles, vas defere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Seminal vesicles, spermatic cord, prostate infected more with </w:t>
            </w:r>
            <w:r>
              <w:rPr>
                <w:i/>
              </w:rPr>
              <w:t>S. haematobium</w:t>
            </w:r>
            <w:r>
              <w:rPr/>
              <w:t xml:space="preserve"> than</w:t>
            </w:r>
            <w:r>
              <w:rPr>
                <w:i/>
              </w:rPr>
              <w:t xml:space="preserve"> S. mansoni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dingto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: all orga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ean egg load more in males; eggs in seminal vesicles, prostate, vas deferens, epididymis; calcified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0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dington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; male and female genital organs, appendix, brai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, prostate, testes, epididymis were most infected; atrophy, fibrosis with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/>
              <w:t>Aboul</w:t>
            </w:r>
            <w:r>
              <w:rPr>
                <w:i/>
              </w:rPr>
              <w:t xml:space="preserve"> et al.</w:t>
            </w:r>
            <w:r>
              <w:rPr/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/>
              <w:t>1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ulitis due to severe bilharzial infiltration showed no obstructive infertility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Cheev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: pathology of extrahepatic orga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ctive lesions in seminal vesicles, prostate and ejaculatory ducts; eggs, fibrosis, muscle hypertrophy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icosse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athological specime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es: hard, irregular, hydrocel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pididymis: nodular mass, inflamed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4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Bello and Idion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42.2% of the urethral discharge students had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5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Gwavava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urgical biopsies from all organ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enile ulcer, swollen testis / epididymis, hydrocele hematuri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6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Elem and Patil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amb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topsies: bladder, seminal vesicles, prostate; urine, seme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1 hemospermia men - no eggs; 100 semen – no eggs but 2 in urine; 58% prostate, 50% seminal vesic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7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Patil and Elem</w:t>
            </w:r>
            <w:r>
              <w:rPr/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amb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ost-mortems: bladder, seminal vesicles, prostat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igestion vs histology exams: s. vesicles – 50% vs 25%, prostate- 50% vs 9%, bladder – 62% vs 20%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8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Ogunbanjo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2/54 seminal fluids from infertile men had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9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kelly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o significant differences in testosterone levels between infected and non-infected ma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eutsch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dagas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7% with urine eggs, 43% in semen ECP in urine and semen correlated with number of eggs excreted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Al-Saeed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Kuwa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Solid masses of seminal vesicles observed on prostate transrectal sonography; chronic infection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Ukwandu and Nmorsi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66% with eggs in urine; 4.3% in semen; 22% had sexual pain.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3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eutsch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dagas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7% in urine, 28% semen; cytokines, leucocytes, lymphocytes increased; declined with PZQ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4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Mohammed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ndoscopic or surgical biopsies (GIT, GUT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0% male genital organs affected: prostate, testis, epididym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5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eutsch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dagas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2% eggs in urine, 42% in semen; ECP, SEA, CAA correlated with egg count, with CAA performing well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6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eutsch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dagas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55% eggs in urine; 17% had STI; urethral discharge, haematuria, dysuria, painful ejaculate.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7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Ramarakoto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dagas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Urogenital organs with </w:t>
            </w:r>
            <w:r>
              <w:rPr>
                <w:i/>
              </w:rPr>
              <w:t>S. hematobium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Hyperechogenic and calcified lesions in seminal vesicles and prostate; enlarged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8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eutsch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/>
              <w:t>*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dagasca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3% egg in semen, lower volume, leukocytospermia; apoptosis correlate with ECP, lower with PZQ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9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Coltart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/10 patients with haematospermia had eggs in urin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0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Yirenya-Tawiah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han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4.4% males knew UGS, sexual dysfunction, urethral discharge, haemospermia, itchy scrotum; 12.3% UGS help HIV acquisitio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1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Lim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Histopathological diagnosis for ectopic forms of </w:t>
            </w:r>
            <w:r>
              <w:rPr>
                <w:i/>
              </w:rPr>
              <w:t>S. mansoni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5 cases of male genital </w:t>
            </w:r>
            <w:r>
              <w:rPr>
                <w:i/>
              </w:rPr>
              <w:t>S. mansoni</w:t>
            </w:r>
            <w:r>
              <w:rPr/>
              <w:t>: testis (3, 2 had orchiectomy for prostatic adenocarcinoma; 1 with chronic orchitis); penis (1) with squamous cell carcinoma; epididymis (1) with epididymitis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2.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idzi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rine &amp; stool for schistosomiasis diagnosis; blood for HIV-1 diagnosis &amp; RNA viral load monitoring; semen for RNA viral load monitoring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18 HIV-positive men (6 ART-naïve &amp; 12 ART-experienced) with </w:t>
            </w:r>
            <w:r>
              <w:rPr>
                <w:i/>
              </w:rPr>
              <w:t>S. haematobium</w:t>
            </w:r>
            <w:r>
              <w:rPr/>
              <w:t xml:space="preserve"> in urine recruited and treated at baseline; followed up for 10 weeks. Mean HIV viral load reduction on follow-up after PZQ &amp; no </w:t>
            </w:r>
            <w:r>
              <w:rPr>
                <w:i/>
              </w:rPr>
              <w:t>S. haematobium</w:t>
            </w:r>
            <w:r>
              <w:rPr/>
              <w:t xml:space="preserve"> in urine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913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2240"/>
        <w:gridCol w:w="850"/>
        <w:gridCol w:w="1418"/>
        <w:gridCol w:w="2013"/>
        <w:gridCol w:w="3827"/>
      </w:tblGrid>
      <w:tr>
        <w:trPr>
          <w:trHeight w:val="383" w:hRule="atLeast"/>
        </w:trPr>
        <w:tc>
          <w:tcPr>
            <w:tcW w:w="1091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ase reports </w:t>
            </w:r>
            <w:r>
              <w:rPr/>
              <w:t>(</w:t>
            </w:r>
            <w:r>
              <w:rPr>
                <w:vertAlign w:val="superscript"/>
              </w:rPr>
              <w:t>#</w:t>
            </w:r>
            <w:r>
              <w:rPr/>
              <w:t xml:space="preserve">Letters to the Journal Editors, </w:t>
            </w:r>
            <w:r>
              <w:rPr>
                <w:vertAlign w:val="superscript"/>
              </w:rPr>
              <w:t xml:space="preserve">ǂ </w:t>
            </w:r>
            <w:r>
              <w:rPr/>
              <w:t>those from references)</w:t>
            </w:r>
          </w:p>
        </w:tc>
      </w:tr>
      <w:tr>
        <w:trPr>
          <w:trHeight w:val="369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gans / Specimen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 findin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Madden</w:t>
            </w:r>
            <w:r>
              <w:rPr>
                <w:vertAlign w:val="superscript"/>
              </w:rPr>
              <w:t>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scrotum Spermatic cord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pididym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ard, painless swelling; epididymis replaced by nodules full of eggs. 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Haemospermia, hematuria, pain, thick seminal vesicle, eggs in urin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Cerqua</w:t>
            </w:r>
            <w:r>
              <w:rPr>
                <w:vertAlign w:val="superscript"/>
              </w:rPr>
              <w:t>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Frequency, scalding erection; painless elastic swelling with egg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ohammed</w:t>
            </w:r>
            <w:r>
              <w:rPr>
                <w:vertAlign w:val="superscript"/>
              </w:rPr>
              <w:t>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Vasa deferenti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S. haematobium</w:t>
            </w:r>
            <w:r>
              <w:rPr/>
              <w:t xml:space="preserve"> in urine; both organs fused with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akar</w:t>
            </w:r>
            <w:r>
              <w:rPr>
                <w:vertAlign w:val="superscript"/>
              </w:rPr>
              <w:t>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rethr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aemospermia; enlarged prostate, seminal vesicles, calcifications, </w:t>
            </w:r>
            <w:r>
              <w:rPr>
                <w:i/>
              </w:rPr>
              <w:t>S. haematobium</w:t>
            </w:r>
            <w:r>
              <w:rPr/>
              <w:t xml:space="preserve"> eggs in urine,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elfand and Davis</w:t>
            </w:r>
            <w:r>
              <w:rPr>
                <w:vertAlign w:val="superscript"/>
              </w:rPr>
              <w:t>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4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Epididymis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Enlarged, knobby testis; hydrocele, obliterated epididymis; also, egg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rmbrust</w:t>
            </w:r>
            <w:r>
              <w:rPr>
                <w:vertAlign w:val="superscript"/>
              </w:rPr>
              <w:t>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Enlarged scrotum, hydrocele with dark fluid, </w:t>
            </w:r>
            <w:r>
              <w:rPr>
                <w:i/>
              </w:rPr>
              <w:t>S. mansoni</w:t>
            </w:r>
            <w:r>
              <w:rPr/>
              <w:t xml:space="preserve"> in test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Van Beukering and Vervoor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hana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Gold Coast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nfertility; thick funiculi; bilateral hydrocele with eggs; azoospermi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/>
              <w:t>Chippaux</w:t>
            </w:r>
            <w:r>
              <w:rPr>
                <w:i/>
              </w:rPr>
              <w:t xml:space="preserve"> et al.</w:t>
            </w:r>
            <w:r>
              <w:rPr/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/>
              <w:t>19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aematuria, mass near seminal vesicle, with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iganiol </w:t>
            </w:r>
            <w:r>
              <w:rPr>
                <w:i/>
              </w:rPr>
              <w:t>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9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nega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-3 times increase in volume and hypertrophy of seminal vesic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Joshi</w:t>
            </w:r>
            <w:r>
              <w:rPr>
                <w:vertAlign w:val="superscript"/>
              </w:rPr>
              <w:t>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ha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Scrotum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ilateral painless swelling; mass with testis, epididymis and cord fused, infarcted with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ayret</w:t>
            </w:r>
            <w:r>
              <w:rPr/>
              <w:t xml:space="preserve"> </w:t>
            </w:r>
            <w:r>
              <w:rPr>
                <w:i/>
              </w:rPr>
              <w:t>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7 cases presenting with hematuria, pelvic pain, enlarged vesicles, orchit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Klerk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outh Afri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ysuria, groin pain, firm seminal vesicles felt; calcified, thickened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Houst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imbabw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(S. Rhodesia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nlarged abnormal; with bladder; having bilharzial pseudo-tuberc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haves and Figueired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uritic eruptions, ulcer and edema; nodules, papules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/>
              <w:t xml:space="preserve">Becquet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/>
              <w:t>196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emospermia, viable </w:t>
            </w:r>
            <w:r>
              <w:rPr>
                <w:i/>
              </w:rPr>
              <w:t xml:space="preserve">S. haematobium </w:t>
            </w:r>
            <w:r>
              <w:rPr/>
              <w:t>eggs in seminal fluid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Joshi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ierra Leon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less hard swelling; calcified eggs and fibros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ltaye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uda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 Epididym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less swelling, non-tender irregular with hard nodules and hydrocele; many eggs in epididym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hatelai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pididym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aematuria, dysuria, urethral shrinkage; fistulae lesion left epididymis, large seminal vesicl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1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senberg</w:t>
            </w:r>
            <w:r>
              <w:rPr>
                <w:i/>
                <w:lang w:val="en-US" w:eastAsia="en-US"/>
              </w:rPr>
              <w:t xml:space="preserve"> et al.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France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less testicular mass with dilated calcified urethra, urine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Mensah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nega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pididym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erineal pain, hematuria, enlarged prostate, hydrocele, discharg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Richaud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odule of cord lower part with eggs and sclero-inflammatio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onnet </w:t>
            </w:r>
            <w:r>
              <w:rPr>
                <w:i/>
              </w:rPr>
              <w:t>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welling of left testicle in a 12-year-old boy from Tunisi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Pedro Rde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Brazil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aemospermia, watery red-brown semen with rice grains, many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Kazzaz and Salmo</w:t>
            </w:r>
            <w:r>
              <w:rPr>
                <w:vertAlign w:val="superscript"/>
              </w:rPr>
              <w:t>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raq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pididym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nlarged nodular swelling, multiple granuloma, calcified eggs, fibros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Nwokol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amb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urulent urethral discharg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teinberger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S.A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eft groin pain and swelling; necrosis and granuloma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ampilly and Sunkwa-Mills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amb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eft inguino-scrotal swelling; thickened epididymis and spermatic cord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Badejo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en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Ulceration of penis with eggs in dermis; almost autoamputatio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2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lbadawi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S.A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irm enlarged testis and prostate; tubular hyaline with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deyemi-Doro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erine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Numerous, discrete, firm, painless papular eruptions; biopsy with viable and calcified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Lembeli and Venkataramaiah</w:t>
            </w:r>
            <w:r>
              <w:rPr>
                <w:vertAlign w:val="superscript"/>
                <w:lang w:val="en-US" w:eastAsia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anzan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i/>
              </w:rPr>
              <w:t>S. haematobium</w:t>
            </w:r>
            <w:r>
              <w:rPr/>
              <w:t xml:space="preserve"> eggs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Peyer and Graber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witzerlan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Testis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Testicular pain, hematuria; budding lesions with eggs and inflammatio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Fievet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nodule inferior pole; hypoechoeic, epididymal nodule with pus,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lexis and Doming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S.A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Urinary obstruction; </w:t>
            </w:r>
            <w:r>
              <w:rPr>
                <w:i/>
              </w:rPr>
              <w:t>S. mansoni</w:t>
            </w:r>
            <w:r>
              <w:rPr/>
              <w:t xml:space="preserve"> eggs with adenocarcinom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Bambirra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nlarged firm testis, nodule, granulomas, viable and dea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Bac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outh Afri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aematuria, hydrocele, firm irregular enlarged testis, nodules with many viable and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Hamid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unis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ack pain, dysuria, hematuria, hypogastric mass; no urine eggs; cyst in right vesicle and eggs in muscular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Mikhail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scrotum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permatic cor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Swelling, heaviness, sensation loss, hydrocele; </w:t>
            </w:r>
            <w:r>
              <w:rPr>
                <w:i/>
              </w:rPr>
              <w:t>S. haematobium</w:t>
            </w:r>
            <w:r>
              <w:rPr/>
              <w:t xml:space="preserve"> and </w:t>
            </w:r>
            <w:r>
              <w:rPr>
                <w:i/>
              </w:rPr>
              <w:t>S. mansoni</w:t>
            </w:r>
            <w:r>
              <w:rPr/>
              <w:t xml:space="preserve"> eggs in testi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3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Elem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Zamb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Epididymis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less enlarged testis; nodules on fibrocellular mass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Fataar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ew Zealan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eminal vesicle calcifications and granuloma seen on CT sca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Wedel and J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nmark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aematuria, granulomas with eosinophils and necrosis plus egg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Ihekwab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nlarged left testes; hydrocele; granuloma with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ith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outh Afri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Left hydrocele, hard, irregular non-tender testis, granuloma formatio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Bornma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outh Afri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rimary infertility; </w:t>
            </w:r>
            <w:r>
              <w:rPr>
                <w:i/>
              </w:rPr>
              <w:t>S. haematobium</w:t>
            </w:r>
            <w:r>
              <w:rPr/>
              <w:t xml:space="preserve"> eggs in semen, low sperm motility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Fall </w:t>
            </w:r>
            <w:r>
              <w:rPr>
                <w:i/>
                <w:lang w:val="en-US" w:eastAsia="en-US"/>
              </w:rPr>
              <w:t>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nega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elvic pain, hematuria; painless, firm, multinodular testis; orchidectomy with </w:t>
            </w:r>
            <w:r>
              <w:rPr>
                <w:i/>
              </w:rPr>
              <w:t>S. haematobium</w:t>
            </w:r>
            <w:r>
              <w:rPr/>
              <w:t xml:space="preserve"> eggs found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Godec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S.A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Lower back pain, diffuse indurated prostate; bone metastases and prostate adenocarcinoma with </w:t>
            </w:r>
            <w:r>
              <w:rPr>
                <w:i/>
              </w:rPr>
              <w:t>S. mansoni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Obel and Blac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Denmark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Left inguinal pain; thin clotting semen with numerous </w:t>
            </w:r>
            <w:r>
              <w:rPr>
                <w:i/>
              </w:rPr>
              <w:t>S. haematobium</w:t>
            </w:r>
            <w:r>
              <w:rPr/>
              <w:t xml:space="preserve"> eggs, none found in urin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oracha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pai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ematospermia, perineal and coital discomfort, calcifications in prostate and seminal vesicle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4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ohe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outh Afric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rostate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Elevated PSA, adenocarcinoma, with </w:t>
            </w:r>
            <w:r>
              <w:rPr>
                <w:i/>
              </w:rPr>
              <w:t>S. haematobium</w:t>
            </w:r>
            <w:r>
              <w:rPr/>
              <w:t xml:space="preserve"> viable and calcified eggs; also adult worm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a and Srigle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anad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Both enlarged; adenocarcinoma of both with calcified </w:t>
            </w:r>
            <w:r>
              <w:rPr>
                <w:i/>
              </w:rPr>
              <w:t>S. haematobium</w:t>
            </w:r>
            <w:r>
              <w:rPr/>
              <w:t xml:space="preserve"> eggs; no granuloma or fibros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Fend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ever, urgency, frequency, loin pain, hematuria, haemospermia, boggy prostate and seminal vesicl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Ingram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icle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pididym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Testicular pain, haemospermia, </w:t>
            </w:r>
            <w:r>
              <w:rPr>
                <w:i/>
              </w:rPr>
              <w:t>S. haematobium</w:t>
            </w:r>
            <w:r>
              <w:rPr/>
              <w:t xml:space="preserve"> eggs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ewis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Testicular pain; 2mm white lumps in semen,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Torresi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stral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Thin, brown discoloured semen, with many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Vilan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pai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emospermia, perineal discomfort, calcifications, enlargement on sca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6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cKenn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ubjective ejaculate change, low volume and viscosity (watery)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Davies and Hamdy</w:t>
            </w:r>
            <w:r>
              <w:rPr>
                <w:vertAlign w:val="superscript"/>
                <w:lang w:val="en-US" w:eastAsia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ubjective change in ejaculat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oans and Abe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ustral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cm mass, hypoechoic lesions; necrotizing granuloma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5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Basilio-de-Oliveir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rostate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Small nodule; adenocarcinoma with scattered </w:t>
            </w:r>
            <w:r>
              <w:rPr>
                <w:i/>
              </w:rPr>
              <w:t>S. mansoni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Schwartz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srae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ematospermia, hematuria, pain after ejaculation, eggs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Durand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permatic cor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ain at coitus, hematuria, many </w:t>
            </w:r>
            <w:r>
              <w:rPr>
                <w:i/>
              </w:rPr>
              <w:t>S. haematobium</w:t>
            </w:r>
            <w:r>
              <w:rPr/>
              <w:t xml:space="preserve"> eggs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lves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epididym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Chronic pain, hardening; chronic granulomatous process with egg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ortati Neto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2cm solid nodule; granulomatous lesion with schistosome egg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Fauch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jaculatory du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ematuria, dysuria, ejaculatory pain; hyperechoic vesicles and ducts, bladder biopsies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lonso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pai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ysuria, discomfort; pain on coitus; brownish, watery semen; eggs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Lambertucci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Elevated PSA, characteristic granuloma around </w:t>
            </w:r>
            <w:r>
              <w:rPr>
                <w:i/>
              </w:rPr>
              <w:t>S. mansoni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Dauda and Rafindad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ainless swelling, </w:t>
            </w:r>
            <w:r>
              <w:rPr>
                <w:i/>
              </w:rPr>
              <w:t>S. haematobium</w:t>
            </w:r>
            <w:r>
              <w:rPr/>
              <w:t xml:space="preserve"> eggs viable and dead, granulomat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Perigno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Yellow coloured ejaculate, reduced in viscosity; semen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6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Lopes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levated PSA and adenocarcinoma of the prostatic; unviable eggs in s. vesicl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van Delft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etherlands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ough, wheezing, scrotal pain, watery semen, haematospermia; eggs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Lopes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Brazil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2cm nodule, hypoechoic; </w:t>
            </w:r>
            <w:r>
              <w:rPr>
                <w:i/>
              </w:rPr>
              <w:t>S. mansoni</w:t>
            </w:r>
            <w:r>
              <w:rPr/>
              <w:t xml:space="preserve"> eggs with granuloma formatio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Bacelar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ostatic adenocarcinoma; isolated lesions, viable eggs and granuloma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Pawel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S.A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, swelling; hydrocele; intense egg infiltrate, eosinophils; granuloma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thanazio and Athanazio</w:t>
            </w:r>
            <w:r>
              <w:rPr>
                <w:vertAlign w:val="superscript"/>
                <w:lang w:val="en-US" w:eastAsia="en-US"/>
              </w:rPr>
              <w:t>#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ssive calcified egg load in right testis; left testis only sparse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uirassay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uine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ollakiuria, dysuria, terminal hematuria; enlarged prostate, fibrous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Kini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imary infertility; azoospermia, reduced size, normal testes morphology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Lambertucci and Lipp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Few matured eggs in semen after vasectomy; none in stool, rectal biopsy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Stevens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Rectum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emospermia; rectal bleeding, chronic inflammation with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7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l-Qahtani and Droup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France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imary infertility; azoospermia, white cells; small mass with eggs, granulom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ambau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anzan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, testicular mass; hydrocele, atrophic granulomas with schistosome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Periyasamy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Malays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enital discomfort; firm nodular swelling; eggs surrounded by granulomatous tissu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Hassan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less large tense swelling; pus drained out; many eggs with granuloma reaction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Hawary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Yellow watery semen, particles; beaded seminal vesicles; eggs in urine,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Knapp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K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Orange-coloured watery semen; no eggs in urine or semen; ELISA positiv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dis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Left testicle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Erectile dysfunction, oligospermia; eggs of </w:t>
            </w:r>
            <w:r>
              <w:rPr>
                <w:i/>
              </w:rPr>
              <w:t>S. mansoni</w:t>
            </w:r>
            <w:r>
              <w:rPr/>
              <w:t xml:space="preserve"> and lymphocytes, left test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Kato-Hayashi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Japan 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aematuria, dysuria, hematospermia; eggs in urine and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7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Yu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hin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Frequent micturition; firm, enlarged prostate; with hyperplasia and egg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8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hsani and Osunkoy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U.S.A.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Haemospermia, elevated PSA levels; prostate needle biopsy showed </w:t>
            </w:r>
            <w:r>
              <w:rPr>
                <w:i/>
              </w:rPr>
              <w:t>S. haematobium</w:t>
            </w:r>
            <w:r>
              <w:rPr/>
              <w:t xml:space="preserve"> eggs, no cancer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89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Ze Ondo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nega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Testicl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2 cases in 5 years of testicular nodule; orchidectomy done, histological analysis showed </w:t>
            </w:r>
            <w:r>
              <w:rPr>
                <w:i/>
              </w:rPr>
              <w:t>S. haematobium</w:t>
            </w:r>
            <w:r>
              <w:rPr/>
              <w:t xml:space="preserve">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0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harma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Ind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Unable to urinate, enlarged prostate with inflammatory infiltrate with egg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1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Wobser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ermany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scrotum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ndurated subcutaneous nodule; granulomas with central necrotic area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2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Ekenze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Nigeri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Lef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Irregular hard mass; non-caseating granulomas on viable and calcified eg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3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Ferreira</w:t>
            </w:r>
            <w:r>
              <w:rPr>
                <w:i/>
                <w:lang w:val="en-US" w:eastAsia="en-US"/>
              </w:rPr>
              <w:t xml:space="preserve"> et 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Difficulties in urinating, hardened nodule, hypoechoic; chronic granuloma reaction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4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lves </w:t>
            </w:r>
            <w:r>
              <w:rPr>
                <w:i/>
                <w:lang w:val="en-US" w:eastAsia="en-US"/>
              </w:rPr>
              <w:t>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Brazil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Right test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Orchiepididymitis; extensive loss of testicular structure and </w:t>
            </w:r>
            <w:r>
              <w:rPr>
                <w:i/>
              </w:rPr>
              <w:t>Schistosoma</w:t>
            </w:r>
            <w:r>
              <w:rPr/>
              <w:t xml:space="preserve"> egg-induced granulomas, plus Zika viru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5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Lang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Canada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inful ejaculation, hematospermia; cystic dilated left s. vesicle; ova in semen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360"/>
              <w:rPr/>
            </w:pPr>
            <w:r>
              <w:rPr/>
              <w:t>96.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Aber-Naser </w:t>
            </w:r>
            <w:r>
              <w:rPr>
                <w:i/>
                <w:lang w:val="en-US" w:eastAsia="en-US"/>
              </w:rPr>
              <w:t>et a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Egypt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enital organs especially both testi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Persistent azoospermia with low semen volume, absent fructose &amp; seminal vesicles, intact spermatogenesis; </w:t>
            </w:r>
            <w:r>
              <w:rPr>
                <w:i/>
              </w:rPr>
              <w:t>S. haematobium</w:t>
            </w:r>
            <w:r>
              <w:rPr/>
              <w:t xml:space="preserve"> &amp; </w:t>
            </w:r>
            <w:r>
              <w:rPr>
                <w:i/>
              </w:rPr>
              <w:t>S. mansoni</w:t>
            </w:r>
            <w:r>
              <w:rPr/>
              <w:t xml:space="preserve"> eggs in right testicular biopsy, none in the left 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913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985"/>
        <w:gridCol w:w="1134"/>
        <w:gridCol w:w="7229"/>
      </w:tblGrid>
      <w:tr>
        <w:trPr>
          <w:trHeight w:val="383" w:hRule="atLeast"/>
        </w:trPr>
        <w:tc>
          <w:tcPr>
            <w:tcW w:w="10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Editorial artic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b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b/>
              </w:rPr>
              <w:t>Yea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 fact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Feldmei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99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le genital schistosomiasis and haemospermia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Murdoc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3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Hematospermia associated with male genital schistosomiasis among traveller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913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985"/>
        <w:gridCol w:w="1134"/>
        <w:gridCol w:w="7229"/>
      </w:tblGrid>
      <w:tr>
        <w:trPr>
          <w:trHeight w:val="383" w:hRule="atLeast"/>
        </w:trPr>
        <w:tc>
          <w:tcPr>
            <w:tcW w:w="10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ystematic review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b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opic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babazi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1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Examining the relationship between urogenital schistosomiasis and HIV Infection. MGS and FGS implications in endemic areas.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Figueiredo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rostate adenocarcinoma associated with prostatic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infection due to </w:t>
            </w:r>
            <w:r>
              <w:rPr>
                <w:i/>
              </w:rPr>
              <w:t>S. haematobium</w:t>
            </w:r>
            <w:r>
              <w:rPr/>
              <w:t>. Causal or incidental finding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techer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5</w:t>
            </w:r>
          </w:p>
        </w:tc>
        <w:tc>
          <w:tcPr>
            <w:tcW w:w="7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onsidering treatment of male genital schistosomiasis as a tool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/>
              <w:t>for future HIV prevention. More clinical studies to be conducted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913" w:type="dxa"/>
        <w:jc w:val="left"/>
        <w:tblInd w:w="-6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5"/>
        <w:gridCol w:w="1814"/>
        <w:gridCol w:w="1134"/>
        <w:gridCol w:w="2155"/>
        <w:gridCol w:w="5245"/>
      </w:tblGrid>
      <w:tr>
        <w:trPr>
          <w:trHeight w:val="383" w:hRule="atLeast"/>
        </w:trPr>
        <w:tc>
          <w:tcPr>
            <w:tcW w:w="109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iterature reviews </w:t>
            </w:r>
            <w:r>
              <w:rPr/>
              <w:t>(</w:t>
            </w:r>
            <w:r>
              <w:rPr>
                <w:vertAlign w:val="superscript"/>
              </w:rPr>
              <w:t xml:space="preserve">ǂ </w:t>
            </w:r>
            <w:r>
              <w:rPr/>
              <w:t>those from references)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b/>
              </w:rPr>
              <w:t>Autho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b/>
              </w:rPr>
              <w:t>Year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rgans / Specime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Key fact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adden</w:t>
            </w:r>
            <w:r>
              <w:rPr>
                <w:vertAlign w:val="superscript"/>
              </w:rPr>
              <w:t>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0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enis 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ilharziosis of glans, prepuce, body, erectile and subcutaneous tissu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Nozais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83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ll genital orga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ilharzia of seminal vesicles, prostate, testicles, epididym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3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>Al-Ghorab</w:t>
            </w:r>
            <w:r>
              <w:rPr>
                <w:vertAlign w:val="superscript"/>
              </w:rPr>
              <w:t>ǂ</w:t>
            </w:r>
            <w:r>
              <w:rPr>
                <w:lang w:val="en-US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96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rostate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adiological manifestations of Genito-urinary bilharzias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4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ich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Ultrasonographic changes on schistosomal pathologies after therapy and exposure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5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crimengeour and Da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0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Schistosomiasis review with relevance to surgeons in Australasia, includes epididymitis, orchitis, prostatit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6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Bichler</w:t>
            </w:r>
            <w:r>
              <w:rPr>
                <w:i/>
                <w:lang w:val="en-US" w:eastAsia="en-US"/>
              </w:rPr>
              <w:t xml:space="preserve"> et al.</w:t>
            </w:r>
            <w:r>
              <w:rPr>
                <w:vertAlign w:val="superscript"/>
              </w:rPr>
              <w:t xml:space="preserve"> 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1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Critical review of diagnostics and treatment of schistosomiasis, with mention of M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7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orachan</w:t>
            </w:r>
            <w:r>
              <w:rPr>
                <w:vertAlign w:val="superscript"/>
              </w:rPr>
              <w:t>ǂ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Manifestations of schistosomiasis acquired during international travel including M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8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Ghone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ilharzial manifestations of seminal vesiculitis and prostatit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9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iche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All genital organ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Genital manifestations of schistosomiasis which include bleeding and egg deposition in semen, calcifications of prostate and vesicle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0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de Cassio Saito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crotum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Ultrasound of scrotum with schistosomiasis show enlarged testes with hypoechoic solid masses (granuloma) of increased vascularity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1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Vennervald and Dun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4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An update on the morbidity of schistosomiasis with description of genital manifestation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2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Co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5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Detailed history and life-cycle of schistosomiasis including aspects of MG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3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Maranya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 xml:space="preserve">Prostate 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Bilharzial seminal vesiculitis and prostatitis associated with haemospermia, painful ejaculation, low back pain and calcification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4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ollins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09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Overview of the history, life-cycle and clinic-pathological manifestations of schistosomiasis including MGS and its health implication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5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hebel</w:t>
            </w:r>
            <w:r>
              <w:rPr>
                <w:i/>
                <w:lang w:val="en-US" w:eastAsia="en-US"/>
              </w:rPr>
              <w:t xml:space="preserve"> 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012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Prostate</w:t>
            </w:r>
          </w:p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Seminal vesicle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Pathological radiographic findings in Genitourinary schistosomiasi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6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lang w:val="en-US" w:eastAsia="en-US"/>
              </w:rPr>
            </w:pPr>
            <w:r>
              <w:rPr/>
              <w:t xml:space="preserve">Le and Hsie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 w:eastAsia="en-US"/>
              </w:rPr>
            </w:pPr>
            <w:r>
              <w:rPr/>
              <w:t>2017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Review of current diagnostics and their challenges, with future advances in progress 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7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 xml:space="preserve">Aber-Naser </w:t>
            </w:r>
            <w:r>
              <w:rPr>
                <w:i/>
              </w:rPr>
              <w:t>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1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Genital system, especially testis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iew of schistosomiasis as an important, but rarely reported cause of male infertility in endemic areas</w:t>
            </w:r>
          </w:p>
        </w:tc>
      </w:tr>
      <w:tr>
        <w:trPr>
          <w:trHeight w:val="383" w:hRule="atLeast"/>
        </w:trPr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18.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lang w:val="en-US" w:eastAsia="en-US"/>
              </w:rPr>
              <w:t xml:space="preserve">Mcmanus </w:t>
            </w:r>
            <w:r>
              <w:rPr>
                <w:i/>
                <w:lang w:val="en-US" w:eastAsia="en-US"/>
              </w:rPr>
              <w:t>et al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2018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/>
              <w:t>Review of the current epidemiology, pathophysiology, diagnosis, management and control of schistosomias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200"/>
      <w:outlineLvl w:val="0"/>
    </w:pPr>
    <w:rPr>
      <w:rFonts w:ascii="Calibri Light" w:hAnsi="Calibri Light" w:eastAsia="Times New Roman" w:cs="Times New Roman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0" w:after="120"/>
      <w:outlineLvl w:val="1"/>
    </w:pPr>
    <w:rPr>
      <w:rFonts w:ascii="Calibri Light" w:hAnsi="Calibri Light" w:eastAsia="Times New Roman" w:cs="Times New Roman"/>
      <w:b/>
      <w:bCs/>
      <w:iCs/>
      <w:szCs w:val="2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tyle1Char">
    <w:name w:val="Style1 Char"/>
    <w:qFormat/>
    <w:rPr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22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Cs/>
      <w:sz w:val="22"/>
      <w:szCs w:val="28"/>
    </w:rPr>
  </w:style>
  <w:style w:type="character" w:styleId="VisitedInternetLink">
    <w:name w:val="FollowedHyperlink"/>
    <w:rPr>
      <w:color w:val="954F72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Normal"/>
    <w:qFormat/>
    <w:pPr>
      <w:numPr>
        <w:ilvl w:val="0"/>
        <w:numId w:val="2"/>
      </w:numPr>
      <w:spacing w:lineRule="auto" w:line="240" w:before="120" w:after="120"/>
      <w:ind w:left="720" w:hanging="360"/>
    </w:pPr>
    <w:rPr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6T07:09:00Z</dcterms:created>
  <dc:creator/>
  <dc:description/>
  <cp:keywords/>
  <dc:language>en-US</dc:language>
  <cp:lastModifiedBy>RDINGCONG</cp:lastModifiedBy>
  <cp:lastPrinted>2018-10-11T16:34:00Z</cp:lastPrinted>
  <dcterms:modified xsi:type="dcterms:W3CDTF">2018-11-22T10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